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E10" w:rsidRPr="005C65F7" w:rsidRDefault="00714E10" w:rsidP="00714E10">
      <w:pPr>
        <w:spacing w:after="0"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</w:pP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Additional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File</w:t>
      </w:r>
      <w:proofErr w:type="spellEnd"/>
      <w:r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8</w:t>
      </w:r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. Case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Investigation</w:t>
      </w:r>
      <w:proofErr w:type="spellEnd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proofErr w:type="spellStart"/>
      <w:r w:rsidRPr="005C65F7">
        <w:rPr>
          <w:rFonts w:ascii="Times New Roman" w:eastAsiaTheme="majorEastAsia" w:hAnsi="Times New Roman" w:cs="Times New Roman"/>
          <w:color w:val="000000" w:themeColor="text1"/>
          <w:sz w:val="24"/>
          <w:szCs w:val="24"/>
          <w:lang w:val="es-ES"/>
        </w:rPr>
        <w:t>Costs</w:t>
      </w:r>
      <w:proofErr w:type="spellEnd"/>
    </w:p>
    <w:tbl>
      <w:tblPr>
        <w:tblW w:w="17386" w:type="dxa"/>
        <w:tblLook w:val="04A0"/>
      </w:tblPr>
      <w:tblGrid>
        <w:gridCol w:w="222"/>
        <w:gridCol w:w="222"/>
        <w:gridCol w:w="4362"/>
        <w:gridCol w:w="1880"/>
        <w:gridCol w:w="1880"/>
        <w:gridCol w:w="1240"/>
        <w:gridCol w:w="640"/>
        <w:gridCol w:w="600"/>
        <w:gridCol w:w="840"/>
        <w:gridCol w:w="1780"/>
        <w:gridCol w:w="1240"/>
        <w:gridCol w:w="1240"/>
        <w:gridCol w:w="1240"/>
      </w:tblGrid>
      <w:tr w:rsidR="00714E10" w:rsidRPr="005C65F7" w:rsidTr="000125EA">
        <w:trPr>
          <w:trHeight w:val="300"/>
        </w:trPr>
        <w:tc>
          <w:tcPr>
            <w:tcW w:w="4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pu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57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pu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per 1000 population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,6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health pos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households visi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8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1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es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,4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74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umber of individuals treat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4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cost per year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6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category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are of total costs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preparation cos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290,4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6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training cos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,174,05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,8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1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implementation cost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,773,34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,7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.9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HW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d enumerator pai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,752,7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1,6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.5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Health facility staff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,847,9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7,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.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upervisors, salaries and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SA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,662,73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7,7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4.5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ansport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1,302,75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43,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7.9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bile phone and accessor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34,1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D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89,72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2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laria treatment (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HAP</w:t>
            </w:r>
            <w:proofErr w:type="spellEnd"/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and A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2,48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0.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ther supplie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,870,8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3,7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2.5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gridAfter w:val="5"/>
          <w:wAfter w:w="6340" w:type="dxa"/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 cost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237,83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4,2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.0%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48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st per outpu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tric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14 </w:t>
            </w:r>
            <w:proofErr w:type="spellStart"/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XOF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 USD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household visi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,6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1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est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05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5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st per individual treate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2,5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65F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3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14E10" w:rsidRPr="005C65F7" w:rsidTr="000125EA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4E10" w:rsidRPr="005C65F7" w:rsidRDefault="00714E10" w:rsidP="000125E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EB275B" w:rsidRDefault="00EB275B"/>
    <w:sectPr w:rsidR="00EB275B" w:rsidSect="00EB2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14E10"/>
    <w:rsid w:val="00714E10"/>
    <w:rsid w:val="007E6E90"/>
    <w:rsid w:val="00A13A6A"/>
    <w:rsid w:val="00C365D0"/>
    <w:rsid w:val="00EB27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1</cp:revision>
  <dcterms:created xsi:type="dcterms:W3CDTF">2020-07-07T03:02:00Z</dcterms:created>
  <dcterms:modified xsi:type="dcterms:W3CDTF">2020-07-07T03:02:00Z</dcterms:modified>
</cp:coreProperties>
</file>